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F1C" w:rsidRPr="007D62C1" w:rsidRDefault="007D62C1" w:rsidP="004A048C">
      <w:pPr>
        <w:spacing w:after="0" w:line="240" w:lineRule="auto"/>
        <w:rPr>
          <w:rFonts w:ascii="Times New Roman" w:hAnsi="Times New Roman" w:cs="Times New Roman"/>
          <w:b/>
          <w:color w:val="222222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lang w:val="en-GB"/>
        </w:rPr>
        <w:t xml:space="preserve">Additional file 1. </w:t>
      </w:r>
      <w:bookmarkStart w:id="0" w:name="_GoBack"/>
      <w:bookmarkEnd w:id="0"/>
      <w:r w:rsidRPr="007D62C1">
        <w:rPr>
          <w:rFonts w:ascii="Times New Roman" w:hAnsi="Times New Roman" w:cs="Times New Roman"/>
          <w:b/>
          <w:color w:val="222222"/>
          <w:sz w:val="24"/>
          <w:szCs w:val="24"/>
          <w:lang w:val="en-GB"/>
        </w:rPr>
        <w:t>T</w:t>
      </w:r>
      <w:r w:rsidRPr="007D62C1">
        <w:rPr>
          <w:rFonts w:ascii="Times New Roman" w:hAnsi="Times New Roman" w:cs="Times New Roman"/>
          <w:b/>
          <w:color w:val="222222"/>
          <w:sz w:val="24"/>
          <w:szCs w:val="24"/>
          <w:lang w:val="en-GB"/>
        </w:rPr>
        <w:t>ests with the withdrawal of outliers values</w:t>
      </w:r>
    </w:p>
    <w:p w:rsidR="007D62C1" w:rsidRPr="007C7F1D" w:rsidRDefault="007D62C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F5F1C" w:rsidRPr="007C7F1D" w:rsidRDefault="000F5F1C" w:rsidP="004A048C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lang w:val="en-GB"/>
        </w:rPr>
      </w:pPr>
    </w:p>
    <w:p w:rsidR="004A048C" w:rsidRPr="007D62C1" w:rsidRDefault="000F5F1C" w:rsidP="007C7F1D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>Removed outliers (individuals with % mir-9-3 methylation above 30)</w:t>
      </w:r>
    </w:p>
    <w:p w:rsidR="000F5F1C" w:rsidRPr="007D62C1" w:rsidRDefault="000F5F1C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F5F1C" w:rsidRPr="007D62C1" w:rsidRDefault="000F5F1C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>Test: paired Wilcoxon test</w:t>
      </w:r>
    </w:p>
    <w:p w:rsidR="000F5F1C" w:rsidRPr="007D62C1" w:rsidRDefault="000F5F1C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03A4F" w:rsidRPr="007D62C1" w:rsidRDefault="000F5F1C" w:rsidP="000F5F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>We excluded 3 individuals:</w:t>
      </w: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br/>
        <w:t>Group VE Synthetic = 12</w:t>
      </w: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br/>
        <w:t>Group VE Natural = 11 (withdrawn 2 individuals)</w:t>
      </w: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br/>
        <w:t>Group Placebo = 8 (withdrawn 1 individual)</w:t>
      </w: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br/>
        <w:t>Group non-intervention = 10</w:t>
      </w:r>
    </w:p>
    <w:p w:rsidR="005F0620" w:rsidRPr="007D62C1" w:rsidRDefault="005F0620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A048C" w:rsidRPr="007D62C1" w:rsidRDefault="007C7F1D" w:rsidP="004A048C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>*</w:t>
      </w:r>
      <w:r w:rsidR="003B426A"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>Plasma glucose (f</w:t>
      </w:r>
      <w:r w:rsidR="000F5F1C"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asting </w:t>
      </w:r>
      <w:proofErr w:type="spellStart"/>
      <w:r w:rsidR="000F5F1C"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>glycemia</w:t>
      </w:r>
      <w:proofErr w:type="spellEnd"/>
      <w:r w:rsidR="003B426A"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>)</w:t>
      </w:r>
      <w:r w:rsidR="000F5F1C"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>: RESULTS REMAINED SIGNIFICANT ONLY FOR VE SYNTHETIC GROUP</w:t>
      </w:r>
    </w:p>
    <w:p w:rsidR="000F5F1C" w:rsidRPr="007D62C1" w:rsidRDefault="000F5F1C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5F0620" w:rsidRPr="007D62C1" w:rsidRDefault="000F5F1C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</w:rPr>
        <w:t>VE SYNTHETIC</w:t>
      </w:r>
    </w:p>
    <w:p w:rsidR="005F0620" w:rsidRPr="007D62C1" w:rsidRDefault="000F5F1C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D62C1">
        <w:rPr>
          <w:rFonts w:ascii="Times New Roman" w:hAnsi="Times New Roman" w:cs="Times New Roman"/>
          <w:sz w:val="24"/>
          <w:szCs w:val="24"/>
        </w:rPr>
        <w:t>plasma</w:t>
      </w:r>
      <w:proofErr w:type="gramEnd"/>
      <w:r w:rsidRPr="007D62C1">
        <w:rPr>
          <w:rFonts w:ascii="Times New Roman" w:hAnsi="Times New Roman" w:cs="Times New Roman"/>
          <w:sz w:val="24"/>
          <w:szCs w:val="24"/>
        </w:rPr>
        <w:t xml:space="preserve"> glucose1 = plasma glucose</w:t>
      </w:r>
      <w:r w:rsidR="005F0620" w:rsidRPr="007D62C1">
        <w:rPr>
          <w:rFonts w:ascii="Times New Roman" w:hAnsi="Times New Roman" w:cs="Times New Roman"/>
          <w:sz w:val="24"/>
          <w:szCs w:val="24"/>
        </w:rPr>
        <w:t>2</w:t>
      </w:r>
    </w:p>
    <w:p w:rsidR="005F0620" w:rsidRPr="007D62C1" w:rsidRDefault="005F0620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gramStart"/>
      <w:r w:rsidRPr="007D62C1">
        <w:rPr>
          <w:rFonts w:ascii="Times New Roman" w:hAnsi="Times New Roman" w:cs="Times New Roman"/>
          <w:sz w:val="24"/>
          <w:szCs w:val="24"/>
        </w:rPr>
        <w:t>z</w:t>
      </w:r>
      <w:proofErr w:type="gramEnd"/>
      <w:r w:rsidRPr="007D62C1">
        <w:rPr>
          <w:rFonts w:ascii="Times New Roman" w:hAnsi="Times New Roman" w:cs="Times New Roman"/>
          <w:sz w:val="24"/>
          <w:szCs w:val="24"/>
        </w:rPr>
        <w:t xml:space="preserve"> =  -3.025</w:t>
      </w:r>
    </w:p>
    <w:p w:rsidR="005F0620" w:rsidRPr="007D62C1" w:rsidRDefault="005F0620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</w:rPr>
        <w:t xml:space="preserve"> &gt; |z| =   0.0025</w:t>
      </w:r>
    </w:p>
    <w:p w:rsidR="004A048C" w:rsidRPr="007D62C1" w:rsidRDefault="004A048C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B426A" w:rsidRPr="007D62C1" w:rsidRDefault="003B426A" w:rsidP="003B426A">
      <w:pPr>
        <w:spacing w:after="0" w:line="240" w:lineRule="auto"/>
        <w:ind w:right="-143"/>
        <w:rPr>
          <w:rFonts w:ascii="Times New Roman" w:hAnsi="Times New Roman" w:cs="Times New Roman"/>
          <w:color w:val="222222"/>
          <w:sz w:val="24"/>
          <w:szCs w:val="24"/>
        </w:rPr>
      </w:pPr>
      <w:r w:rsidRPr="007D62C1">
        <w:rPr>
          <w:rFonts w:ascii="Times New Roman" w:hAnsi="Times New Roman" w:cs="Times New Roman"/>
          <w:color w:val="222222"/>
          <w:sz w:val="24"/>
          <w:szCs w:val="24"/>
        </w:rPr>
        <w:t xml:space="preserve">VE NATURAL GROUP </w:t>
      </w:r>
    </w:p>
    <w:p w:rsidR="005F0620" w:rsidRPr="007D62C1" w:rsidRDefault="001A37B0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</w:rPr>
        <w:t>Ho: plasma glucose1 = plasma glucose</w:t>
      </w:r>
      <w:r w:rsidR="005F0620" w:rsidRPr="007D62C1">
        <w:rPr>
          <w:rFonts w:ascii="Times New Roman" w:hAnsi="Times New Roman" w:cs="Times New Roman"/>
          <w:sz w:val="24"/>
          <w:szCs w:val="24"/>
        </w:rPr>
        <w:t>2</w:t>
      </w:r>
    </w:p>
    <w:p w:rsidR="005F0620" w:rsidRPr="007D62C1" w:rsidRDefault="005F0620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gramStart"/>
      <w:r w:rsidRPr="007D62C1">
        <w:rPr>
          <w:rFonts w:ascii="Times New Roman" w:hAnsi="Times New Roman" w:cs="Times New Roman"/>
          <w:sz w:val="24"/>
          <w:szCs w:val="24"/>
        </w:rPr>
        <w:t>z</w:t>
      </w:r>
      <w:proofErr w:type="gramEnd"/>
      <w:r w:rsidRPr="007D62C1">
        <w:rPr>
          <w:rFonts w:ascii="Times New Roman" w:hAnsi="Times New Roman" w:cs="Times New Roman"/>
          <w:sz w:val="24"/>
          <w:szCs w:val="24"/>
        </w:rPr>
        <w:t xml:space="preserve"> =  -0.551</w:t>
      </w:r>
    </w:p>
    <w:p w:rsidR="005F0620" w:rsidRPr="007D62C1" w:rsidRDefault="005F0620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</w:rPr>
        <w:t xml:space="preserve"> &gt; |z| =   0.5819</w:t>
      </w:r>
    </w:p>
    <w:p w:rsidR="004A048C" w:rsidRPr="007D62C1" w:rsidRDefault="004A048C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0620" w:rsidRPr="007D62C1" w:rsidRDefault="003B426A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</w:rPr>
        <w:t>PLACEBO</w:t>
      </w:r>
    </w:p>
    <w:p w:rsidR="005F0620" w:rsidRPr="007D62C1" w:rsidRDefault="001A37B0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</w:rPr>
        <w:t>Ho: plasma glucose1 = plasma glucose</w:t>
      </w:r>
      <w:r w:rsidR="005F0620" w:rsidRPr="007D62C1">
        <w:rPr>
          <w:rFonts w:ascii="Times New Roman" w:hAnsi="Times New Roman" w:cs="Times New Roman"/>
          <w:sz w:val="24"/>
          <w:szCs w:val="24"/>
        </w:rPr>
        <w:t>2</w:t>
      </w:r>
    </w:p>
    <w:p w:rsidR="005F0620" w:rsidRPr="007D62C1" w:rsidRDefault="005F0620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z </w:t>
      </w:r>
      <w:proofErr w:type="gramStart"/>
      <w:r w:rsidRPr="007D62C1">
        <w:rPr>
          <w:rFonts w:ascii="Times New Roman" w:hAnsi="Times New Roman" w:cs="Times New Roman"/>
          <w:sz w:val="24"/>
          <w:szCs w:val="24"/>
          <w:lang w:val="en-GB"/>
        </w:rPr>
        <w:t>=  -</w:t>
      </w:r>
      <w:proofErr w:type="gramEnd"/>
      <w:r w:rsidRPr="007D62C1">
        <w:rPr>
          <w:rFonts w:ascii="Times New Roman" w:hAnsi="Times New Roman" w:cs="Times New Roman"/>
          <w:sz w:val="24"/>
          <w:szCs w:val="24"/>
          <w:lang w:val="en-GB"/>
        </w:rPr>
        <w:t>1.400</w:t>
      </w:r>
    </w:p>
    <w:p w:rsidR="005F0620" w:rsidRPr="007D62C1" w:rsidRDefault="005F0620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&gt; |z| =   0.1614</w:t>
      </w:r>
    </w:p>
    <w:p w:rsidR="005F0620" w:rsidRPr="007D62C1" w:rsidRDefault="005F0620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B7026" w:rsidRPr="007D62C1" w:rsidRDefault="009B7026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A048C" w:rsidRPr="007D62C1" w:rsidRDefault="007C7F1D" w:rsidP="003B426A">
      <w:pPr>
        <w:spacing w:after="0" w:line="240" w:lineRule="auto"/>
        <w:ind w:right="-143"/>
        <w:rPr>
          <w:rFonts w:ascii="Times New Roman" w:hAnsi="Times New Roman" w:cs="Times New Roman"/>
          <w:color w:val="222222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>*</w:t>
      </w:r>
      <w:r w:rsidR="003B426A"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>% mir-9-3 methylation</w:t>
      </w:r>
      <w:r w:rsidR="009B7026" w:rsidRPr="007D62C1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4A048C"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B426A"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RESULTS REMAINED SIGNIFICANT ONLY FOR VE NATURAL GROUP </w:t>
      </w:r>
    </w:p>
    <w:p w:rsidR="003B426A" w:rsidRPr="007D62C1" w:rsidRDefault="003B426A" w:rsidP="003B426A">
      <w:pPr>
        <w:spacing w:after="0" w:line="240" w:lineRule="auto"/>
        <w:ind w:right="-143"/>
        <w:rPr>
          <w:rFonts w:ascii="Times New Roman" w:hAnsi="Times New Roman" w:cs="Times New Roman"/>
          <w:sz w:val="24"/>
          <w:szCs w:val="24"/>
          <w:lang w:val="en-GB"/>
        </w:rPr>
      </w:pPr>
    </w:p>
    <w:p w:rsidR="003B426A" w:rsidRPr="007D62C1" w:rsidRDefault="003B426A" w:rsidP="003B426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>VE SYNTHETIC</w:t>
      </w:r>
    </w:p>
    <w:p w:rsidR="00F0745D" w:rsidRPr="007D62C1" w:rsidRDefault="00F0745D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Ho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>: methy_pre_9_3 = methy_pos_9_3</w:t>
      </w:r>
    </w:p>
    <w:p w:rsidR="00F0745D" w:rsidRPr="007D62C1" w:rsidRDefault="00F0745D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         </w:t>
      </w:r>
      <w:proofErr w:type="gramStart"/>
      <w:r w:rsidRPr="007D62C1">
        <w:rPr>
          <w:rFonts w:ascii="Times New Roman" w:hAnsi="Times New Roman" w:cs="Times New Roman"/>
          <w:sz w:val="24"/>
          <w:szCs w:val="24"/>
        </w:rPr>
        <w:t>z</w:t>
      </w:r>
      <w:proofErr w:type="gramEnd"/>
      <w:r w:rsidRPr="007D62C1">
        <w:rPr>
          <w:rFonts w:ascii="Times New Roman" w:hAnsi="Times New Roman" w:cs="Times New Roman"/>
          <w:sz w:val="24"/>
          <w:szCs w:val="24"/>
        </w:rPr>
        <w:t xml:space="preserve"> =   0.000</w:t>
      </w:r>
    </w:p>
    <w:p w:rsidR="00F0745D" w:rsidRPr="007D62C1" w:rsidRDefault="00F0745D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</w:rPr>
        <w:t xml:space="preserve"> &gt; |z| =   1.0000</w:t>
      </w:r>
    </w:p>
    <w:p w:rsidR="00F0745D" w:rsidRPr="007D62C1" w:rsidRDefault="00F0745D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B426A" w:rsidRPr="007D62C1" w:rsidRDefault="003B426A" w:rsidP="003B426A">
      <w:pPr>
        <w:spacing w:after="0" w:line="240" w:lineRule="auto"/>
        <w:ind w:right="-143"/>
        <w:rPr>
          <w:rFonts w:ascii="Times New Roman" w:hAnsi="Times New Roman" w:cs="Times New Roman"/>
          <w:color w:val="222222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>VE NATURAL</w:t>
      </w:r>
    </w:p>
    <w:p w:rsidR="00F0745D" w:rsidRPr="007D62C1" w:rsidRDefault="00F0745D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Ho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>: methy_pre_9_3 = methy_pos_9_3</w:t>
      </w:r>
    </w:p>
    <w:p w:rsidR="00F0745D" w:rsidRPr="007D62C1" w:rsidRDefault="00F0745D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         </w:t>
      </w:r>
      <w:proofErr w:type="gramStart"/>
      <w:r w:rsidRPr="007D62C1">
        <w:rPr>
          <w:rFonts w:ascii="Times New Roman" w:hAnsi="Times New Roman" w:cs="Times New Roman"/>
          <w:sz w:val="24"/>
          <w:szCs w:val="24"/>
        </w:rPr>
        <w:t>z</w:t>
      </w:r>
      <w:proofErr w:type="gramEnd"/>
      <w:r w:rsidRPr="007D62C1">
        <w:rPr>
          <w:rFonts w:ascii="Times New Roman" w:hAnsi="Times New Roman" w:cs="Times New Roman"/>
          <w:sz w:val="24"/>
          <w:szCs w:val="24"/>
        </w:rPr>
        <w:t xml:space="preserve"> =  -2.934</w:t>
      </w:r>
    </w:p>
    <w:p w:rsidR="009B7026" w:rsidRPr="007D62C1" w:rsidRDefault="00F0745D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</w:rPr>
        <w:t xml:space="preserve"> &gt; |z| =   0.0033</w:t>
      </w:r>
    </w:p>
    <w:p w:rsidR="009B7026" w:rsidRPr="007D62C1" w:rsidRDefault="009B7026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0620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noProof/>
          <w:sz w:val="24"/>
          <w:szCs w:val="24"/>
          <w:lang w:eastAsia="pt-BR"/>
        </w:rPr>
        <w:lastRenderedPageBreak/>
        <w:drawing>
          <wp:inline distT="0" distB="0" distL="0" distR="0">
            <wp:extent cx="5112385" cy="3745230"/>
            <wp:effectExtent l="0" t="0" r="0" b="762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745D" w:rsidRPr="007D62C1" w:rsidRDefault="00F0745D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048C" w:rsidRPr="007D62C1" w:rsidRDefault="003B426A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>PLACEBO</w:t>
      </w:r>
    </w:p>
    <w:p w:rsidR="004A048C" w:rsidRPr="007D62C1" w:rsidRDefault="004A048C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Ho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>: methy_pre_9_3 = methy_pos_9_3</w:t>
      </w:r>
    </w:p>
    <w:p w:rsidR="004A048C" w:rsidRPr="007D62C1" w:rsidRDefault="004A048C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         z </w:t>
      </w:r>
      <w:proofErr w:type="gramStart"/>
      <w:r w:rsidRPr="007D62C1">
        <w:rPr>
          <w:rFonts w:ascii="Times New Roman" w:hAnsi="Times New Roman" w:cs="Times New Roman"/>
          <w:sz w:val="24"/>
          <w:szCs w:val="24"/>
          <w:lang w:val="en-GB"/>
        </w:rPr>
        <w:t>=  -</w:t>
      </w:r>
      <w:proofErr w:type="gramEnd"/>
      <w:r w:rsidRPr="007D62C1">
        <w:rPr>
          <w:rFonts w:ascii="Times New Roman" w:hAnsi="Times New Roman" w:cs="Times New Roman"/>
          <w:sz w:val="24"/>
          <w:szCs w:val="24"/>
          <w:lang w:val="en-GB"/>
        </w:rPr>
        <w:t>1.120</w:t>
      </w:r>
    </w:p>
    <w:p w:rsidR="004A048C" w:rsidRPr="007D62C1" w:rsidRDefault="004A048C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&gt; |z| =   0.2626</w:t>
      </w:r>
    </w:p>
    <w:p w:rsidR="004A048C" w:rsidRPr="007D62C1" w:rsidRDefault="004A048C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426A" w:rsidRPr="007D62C1" w:rsidRDefault="003B426A" w:rsidP="003B426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>NON-INTERVENTION</w:t>
      </w:r>
    </w:p>
    <w:p w:rsidR="004A048C" w:rsidRPr="007D62C1" w:rsidRDefault="004A048C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Ho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>: methy_pre_9_3 = methy_pos_9_3</w:t>
      </w:r>
    </w:p>
    <w:p w:rsidR="004A048C" w:rsidRPr="007D62C1" w:rsidRDefault="004A048C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         z =   0.357</w:t>
      </w:r>
    </w:p>
    <w:p w:rsidR="004A048C" w:rsidRPr="007D62C1" w:rsidRDefault="004A048C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&gt; |z| =   0.7213</w:t>
      </w:r>
    </w:p>
    <w:p w:rsidR="00F0745D" w:rsidRPr="007D62C1" w:rsidRDefault="00F0745D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A048C" w:rsidRPr="007D62C1" w:rsidRDefault="004A048C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426A" w:rsidRPr="007D62C1" w:rsidRDefault="007C7F1D" w:rsidP="003B426A">
      <w:pPr>
        <w:spacing w:after="0" w:line="240" w:lineRule="auto"/>
        <w:ind w:right="-143"/>
        <w:rPr>
          <w:rFonts w:ascii="Times New Roman" w:hAnsi="Times New Roman" w:cs="Times New Roman"/>
          <w:color w:val="222222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3B426A" w:rsidRPr="007D62C1">
        <w:rPr>
          <w:rFonts w:ascii="Times New Roman" w:hAnsi="Times New Roman" w:cs="Times New Roman"/>
          <w:sz w:val="24"/>
          <w:szCs w:val="24"/>
          <w:lang w:val="en-GB"/>
        </w:rPr>
        <w:t>HbA1c</w:t>
      </w:r>
      <w:r w:rsidR="004A048C"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3B426A"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RESULTS REMAINED SIGNIFICANT ONLY FOR VE NATURAL GROUP </w:t>
      </w:r>
    </w:p>
    <w:p w:rsidR="004A048C" w:rsidRPr="007D62C1" w:rsidRDefault="004A048C" w:rsidP="003B426A">
      <w:pPr>
        <w:spacing w:after="0" w:line="240" w:lineRule="auto"/>
        <w:ind w:right="-143"/>
        <w:rPr>
          <w:rFonts w:ascii="Times New Roman" w:hAnsi="Times New Roman" w:cs="Times New Roman"/>
          <w:sz w:val="24"/>
          <w:szCs w:val="24"/>
          <w:lang w:val="en-GB"/>
        </w:rPr>
      </w:pPr>
    </w:p>
    <w:p w:rsidR="003B426A" w:rsidRPr="007D62C1" w:rsidRDefault="003B426A" w:rsidP="003B426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>VE SYNTHETIC</w:t>
      </w:r>
    </w:p>
    <w:p w:rsidR="00F0745D" w:rsidRPr="007D62C1" w:rsidRDefault="00F0745D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Ho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>: hba1c1 = hba1c2</w:t>
      </w:r>
    </w:p>
    <w:p w:rsidR="00F0745D" w:rsidRPr="007D62C1" w:rsidRDefault="00F0745D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         z </w:t>
      </w:r>
      <w:proofErr w:type="gramStart"/>
      <w:r w:rsidRPr="007D62C1">
        <w:rPr>
          <w:rFonts w:ascii="Times New Roman" w:hAnsi="Times New Roman" w:cs="Times New Roman"/>
          <w:sz w:val="24"/>
          <w:szCs w:val="24"/>
          <w:lang w:val="en-GB"/>
        </w:rPr>
        <w:t>=  -</w:t>
      </w:r>
      <w:proofErr w:type="gramEnd"/>
      <w:r w:rsidRPr="007D62C1">
        <w:rPr>
          <w:rFonts w:ascii="Times New Roman" w:hAnsi="Times New Roman" w:cs="Times New Roman"/>
          <w:sz w:val="24"/>
          <w:szCs w:val="24"/>
          <w:lang w:val="en-GB"/>
        </w:rPr>
        <w:t>0.199</w:t>
      </w:r>
    </w:p>
    <w:p w:rsidR="00F0745D" w:rsidRPr="007D62C1" w:rsidRDefault="00F0745D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&gt; |z| =   0.8424</w:t>
      </w:r>
    </w:p>
    <w:p w:rsidR="00F0745D" w:rsidRPr="007D62C1" w:rsidRDefault="00F0745D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426A" w:rsidRPr="007D62C1" w:rsidRDefault="003B426A" w:rsidP="003B426A">
      <w:pPr>
        <w:spacing w:after="0" w:line="240" w:lineRule="auto"/>
        <w:ind w:right="-143"/>
        <w:rPr>
          <w:rFonts w:ascii="Times New Roman" w:hAnsi="Times New Roman" w:cs="Times New Roman"/>
          <w:color w:val="222222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>VE NATURAL</w:t>
      </w:r>
    </w:p>
    <w:p w:rsidR="00F0745D" w:rsidRPr="007D62C1" w:rsidRDefault="00F0745D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Ho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>: hba1c1 = hba1c2</w:t>
      </w:r>
    </w:p>
    <w:p w:rsidR="00F0745D" w:rsidRPr="007D62C1" w:rsidRDefault="00F0745D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         z =   2.369</w:t>
      </w:r>
    </w:p>
    <w:p w:rsidR="00F0745D" w:rsidRPr="007D62C1" w:rsidRDefault="00F0745D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&gt; |z| =   0.0179</w:t>
      </w:r>
    </w:p>
    <w:p w:rsidR="00F0745D" w:rsidRPr="007D62C1" w:rsidRDefault="00F0745D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0745D" w:rsidRPr="007D62C1" w:rsidRDefault="003B426A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>PLACEBO</w:t>
      </w:r>
    </w:p>
    <w:p w:rsidR="00F0745D" w:rsidRPr="007D62C1" w:rsidRDefault="00F0745D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Ho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>: hba1c1 = hba1c2</w:t>
      </w:r>
    </w:p>
    <w:p w:rsidR="00F0745D" w:rsidRPr="007D62C1" w:rsidRDefault="00F0745D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         z </w:t>
      </w:r>
      <w:proofErr w:type="gramStart"/>
      <w:r w:rsidRPr="007D62C1">
        <w:rPr>
          <w:rFonts w:ascii="Times New Roman" w:hAnsi="Times New Roman" w:cs="Times New Roman"/>
          <w:sz w:val="24"/>
          <w:szCs w:val="24"/>
          <w:lang w:val="en-GB"/>
        </w:rPr>
        <w:t>=  -</w:t>
      </w:r>
      <w:proofErr w:type="gramEnd"/>
      <w:r w:rsidRPr="007D62C1">
        <w:rPr>
          <w:rFonts w:ascii="Times New Roman" w:hAnsi="Times New Roman" w:cs="Times New Roman"/>
          <w:sz w:val="24"/>
          <w:szCs w:val="24"/>
          <w:lang w:val="en-GB"/>
        </w:rPr>
        <w:t>0.211</w:t>
      </w:r>
    </w:p>
    <w:p w:rsidR="00A03588" w:rsidRPr="007D62C1" w:rsidRDefault="00F0745D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&gt; |z| =   0.8328</w:t>
      </w:r>
    </w:p>
    <w:p w:rsidR="00A03588" w:rsidRPr="007D62C1" w:rsidRDefault="00A03588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7C7F1D" w:rsidP="003B426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lastRenderedPageBreak/>
        <w:t>*</w:t>
      </w:r>
      <w:r w:rsidR="003B426A"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>% mir-9-1 methylation</w:t>
      </w:r>
      <w:r w:rsidR="003B426A" w:rsidRPr="007D62C1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3B426A" w:rsidRPr="007D62C1" w:rsidRDefault="003B426A" w:rsidP="00BB36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426A" w:rsidRPr="007D62C1" w:rsidRDefault="003B426A" w:rsidP="003B426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>VE SYNTHETIC</w:t>
      </w:r>
    </w:p>
    <w:p w:rsidR="00BB36A1" w:rsidRPr="007D62C1" w:rsidRDefault="00BB36A1" w:rsidP="00BB36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Ho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>: methy_pre_9_1 = methy_pos_9_1</w:t>
      </w:r>
    </w:p>
    <w:p w:rsidR="00BB36A1" w:rsidRPr="007D62C1" w:rsidRDefault="00BB36A1" w:rsidP="00BB36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         z </w:t>
      </w:r>
      <w:proofErr w:type="gramStart"/>
      <w:r w:rsidRPr="007D62C1">
        <w:rPr>
          <w:rFonts w:ascii="Times New Roman" w:hAnsi="Times New Roman" w:cs="Times New Roman"/>
          <w:sz w:val="24"/>
          <w:szCs w:val="24"/>
          <w:lang w:val="en-GB"/>
        </w:rPr>
        <w:t>=  -</w:t>
      </w:r>
      <w:proofErr w:type="gramEnd"/>
      <w:r w:rsidRPr="007D62C1">
        <w:rPr>
          <w:rFonts w:ascii="Times New Roman" w:hAnsi="Times New Roman" w:cs="Times New Roman"/>
          <w:sz w:val="24"/>
          <w:szCs w:val="24"/>
          <w:lang w:val="en-GB"/>
        </w:rPr>
        <w:t>1.334</w:t>
      </w:r>
    </w:p>
    <w:p w:rsidR="00BB36A1" w:rsidRPr="007D62C1" w:rsidRDefault="00BB36A1" w:rsidP="00BB36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&gt; |z| =   0.1823</w:t>
      </w:r>
    </w:p>
    <w:p w:rsidR="00BB36A1" w:rsidRPr="007D62C1" w:rsidRDefault="00BB36A1" w:rsidP="00BB36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3B426A" w:rsidP="00BB36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>VE NATURAL</w:t>
      </w:r>
    </w:p>
    <w:p w:rsidR="00BB36A1" w:rsidRPr="007D62C1" w:rsidRDefault="00BB36A1" w:rsidP="00BB36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Ho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>: methy_pre_9_1 = methy_pos_9_1</w:t>
      </w:r>
    </w:p>
    <w:p w:rsidR="00BB36A1" w:rsidRPr="007D62C1" w:rsidRDefault="00BB36A1" w:rsidP="00BB36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         z </w:t>
      </w:r>
      <w:proofErr w:type="gramStart"/>
      <w:r w:rsidRPr="007D62C1">
        <w:rPr>
          <w:rFonts w:ascii="Times New Roman" w:hAnsi="Times New Roman" w:cs="Times New Roman"/>
          <w:sz w:val="24"/>
          <w:szCs w:val="24"/>
          <w:lang w:val="en-GB"/>
        </w:rPr>
        <w:t>=  -</w:t>
      </w:r>
      <w:proofErr w:type="gramEnd"/>
      <w:r w:rsidRPr="007D62C1">
        <w:rPr>
          <w:rFonts w:ascii="Times New Roman" w:hAnsi="Times New Roman" w:cs="Times New Roman"/>
          <w:sz w:val="24"/>
          <w:szCs w:val="24"/>
          <w:lang w:val="en-GB"/>
        </w:rPr>
        <w:t>0.889</w:t>
      </w:r>
    </w:p>
    <w:p w:rsidR="00BB36A1" w:rsidRPr="007D62C1" w:rsidRDefault="00BB36A1" w:rsidP="00BB36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&gt; |z| =   0.3739</w:t>
      </w:r>
    </w:p>
    <w:p w:rsidR="00BB36A1" w:rsidRPr="007D62C1" w:rsidRDefault="00BB36A1" w:rsidP="00BB36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3B426A" w:rsidP="00BB36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>PLACEBO</w:t>
      </w:r>
    </w:p>
    <w:p w:rsidR="00BB36A1" w:rsidRPr="007D62C1" w:rsidRDefault="00BB36A1" w:rsidP="00BB36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Ho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>: methy_pre_9_1 = methy_pos_9_1</w:t>
      </w:r>
    </w:p>
    <w:p w:rsidR="00BB36A1" w:rsidRPr="007D62C1" w:rsidRDefault="00BB36A1" w:rsidP="00BB36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         z </w:t>
      </w:r>
      <w:proofErr w:type="gramStart"/>
      <w:r w:rsidRPr="007D62C1">
        <w:rPr>
          <w:rFonts w:ascii="Times New Roman" w:hAnsi="Times New Roman" w:cs="Times New Roman"/>
          <w:sz w:val="24"/>
          <w:szCs w:val="24"/>
          <w:lang w:val="en-GB"/>
        </w:rPr>
        <w:t>=  -</w:t>
      </w:r>
      <w:proofErr w:type="gramEnd"/>
      <w:r w:rsidRPr="007D62C1">
        <w:rPr>
          <w:rFonts w:ascii="Times New Roman" w:hAnsi="Times New Roman" w:cs="Times New Roman"/>
          <w:sz w:val="24"/>
          <w:szCs w:val="24"/>
          <w:lang w:val="en-GB"/>
        </w:rPr>
        <w:t>0.420</w:t>
      </w:r>
    </w:p>
    <w:p w:rsidR="00BB36A1" w:rsidRPr="007D62C1" w:rsidRDefault="00BB36A1" w:rsidP="00BB36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&gt; |z| =   0.6744</w:t>
      </w:r>
    </w:p>
    <w:p w:rsidR="00BB36A1" w:rsidRPr="007D62C1" w:rsidRDefault="00BB36A1" w:rsidP="00BB36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3B426A" w:rsidP="00BB36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>NON-INTERVENTION</w:t>
      </w:r>
    </w:p>
    <w:p w:rsidR="00BB36A1" w:rsidRPr="007D62C1" w:rsidRDefault="00BB36A1" w:rsidP="00BB36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Ho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>: methy_pre_9_1 = methy_pos_9_1</w:t>
      </w:r>
    </w:p>
    <w:p w:rsidR="00BB36A1" w:rsidRPr="007D62C1" w:rsidRDefault="00BB36A1" w:rsidP="00BB36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         z =   0.561</w:t>
      </w:r>
    </w:p>
    <w:p w:rsidR="00BB36A1" w:rsidRPr="007D62C1" w:rsidRDefault="00BB36A1" w:rsidP="00BB36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&gt; |z| =   0.5751</w:t>
      </w:r>
    </w:p>
    <w:p w:rsidR="00BB36A1" w:rsidRPr="007D62C1" w:rsidRDefault="00BB36A1" w:rsidP="00BB36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36A1" w:rsidRPr="007D62C1" w:rsidRDefault="00BB36A1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426A" w:rsidRPr="007D62C1" w:rsidRDefault="003B426A" w:rsidP="007C7F1D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>Removed outliers (individuals with % mir-9-3 methylation above 25)</w:t>
      </w:r>
    </w:p>
    <w:p w:rsidR="003B426A" w:rsidRPr="007D62C1" w:rsidRDefault="003B426A" w:rsidP="003B426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426A" w:rsidRPr="007D62C1" w:rsidRDefault="003B426A" w:rsidP="003B426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>Test: paired Wilcoxon test</w:t>
      </w:r>
    </w:p>
    <w:p w:rsidR="003B426A" w:rsidRPr="007D62C1" w:rsidRDefault="003B426A" w:rsidP="003B426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426A" w:rsidRPr="007D62C1" w:rsidRDefault="003B426A" w:rsidP="003B426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>We excluded 4 individuals:</w:t>
      </w: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br/>
        <w:t>Group VE Synthetic = 12</w:t>
      </w: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br/>
        <w:t>Group VE Natural = 10 (withdrawn 3 individuals)</w:t>
      </w: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br/>
        <w:t>Group Placebo = 8 (withdrawn 1 individual)</w:t>
      </w: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br/>
        <w:t>Group non-intervention = 10</w:t>
      </w:r>
    </w:p>
    <w:p w:rsidR="00A03588" w:rsidRPr="007D62C1" w:rsidRDefault="00A03588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426A" w:rsidRPr="007D62C1" w:rsidRDefault="007C7F1D" w:rsidP="003B426A">
      <w:pPr>
        <w:spacing w:after="0" w:line="240" w:lineRule="auto"/>
        <w:ind w:right="-143"/>
        <w:rPr>
          <w:rFonts w:ascii="Times New Roman" w:hAnsi="Times New Roman" w:cs="Times New Roman"/>
          <w:color w:val="222222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3B426A"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HbA1c: </w:t>
      </w:r>
      <w:r w:rsidR="003B426A"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RESULTS REMAINED SIGNIFICANT ONLY FOR VE NATURAL GROUP </w:t>
      </w:r>
    </w:p>
    <w:p w:rsidR="00BF3504" w:rsidRPr="007D62C1" w:rsidRDefault="00BF3504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426A" w:rsidRPr="007D62C1" w:rsidRDefault="003B426A" w:rsidP="004A048C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VE Synthetic </w:t>
      </w:r>
    </w:p>
    <w:p w:rsidR="00A03588" w:rsidRPr="007D62C1" w:rsidRDefault="00A03588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Ho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>: hba1c1 = hba1c2</w:t>
      </w:r>
    </w:p>
    <w:p w:rsidR="00A03588" w:rsidRPr="007D62C1" w:rsidRDefault="00A03588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         z </w:t>
      </w:r>
      <w:proofErr w:type="gramStart"/>
      <w:r w:rsidRPr="007D62C1">
        <w:rPr>
          <w:rFonts w:ascii="Times New Roman" w:hAnsi="Times New Roman" w:cs="Times New Roman"/>
          <w:sz w:val="24"/>
          <w:szCs w:val="24"/>
          <w:lang w:val="en-GB"/>
        </w:rPr>
        <w:t>=  -</w:t>
      </w:r>
      <w:proofErr w:type="gramEnd"/>
      <w:r w:rsidRPr="007D62C1">
        <w:rPr>
          <w:rFonts w:ascii="Times New Roman" w:hAnsi="Times New Roman" w:cs="Times New Roman"/>
          <w:sz w:val="24"/>
          <w:szCs w:val="24"/>
          <w:lang w:val="en-GB"/>
        </w:rPr>
        <w:t>0.199</w:t>
      </w:r>
    </w:p>
    <w:p w:rsidR="00A03588" w:rsidRPr="007D62C1" w:rsidRDefault="00A03588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&gt; |z| =   0.8424</w:t>
      </w:r>
    </w:p>
    <w:p w:rsidR="00A03588" w:rsidRPr="007D62C1" w:rsidRDefault="00A03588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426A" w:rsidRPr="007D62C1" w:rsidRDefault="003B426A" w:rsidP="004A048C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VE Natural </w:t>
      </w:r>
    </w:p>
    <w:p w:rsidR="00BF3504" w:rsidRPr="007D62C1" w:rsidRDefault="00BF3504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Ho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>: hba1c1 = hba1c2</w:t>
      </w:r>
    </w:p>
    <w:p w:rsidR="00BF3504" w:rsidRPr="007D62C1" w:rsidRDefault="00BF3504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         z =   2.143</w:t>
      </w:r>
    </w:p>
    <w:p w:rsidR="00BF3504" w:rsidRPr="007D62C1" w:rsidRDefault="00BF3504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&gt; |z| =   0.0321</w:t>
      </w:r>
    </w:p>
    <w:p w:rsidR="00BF3504" w:rsidRPr="007D62C1" w:rsidRDefault="00BF3504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426A" w:rsidRPr="007D62C1" w:rsidRDefault="003B426A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>Placebo</w:t>
      </w: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BF3504" w:rsidRPr="007D62C1" w:rsidRDefault="00BF3504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Ho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>: hba1c1 = hba1c2</w:t>
      </w:r>
    </w:p>
    <w:p w:rsidR="00BF3504" w:rsidRPr="007D62C1" w:rsidRDefault="00BF3504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         z </w:t>
      </w:r>
      <w:proofErr w:type="gramStart"/>
      <w:r w:rsidRPr="007D62C1">
        <w:rPr>
          <w:rFonts w:ascii="Times New Roman" w:hAnsi="Times New Roman" w:cs="Times New Roman"/>
          <w:sz w:val="24"/>
          <w:szCs w:val="24"/>
          <w:lang w:val="en-GB"/>
        </w:rPr>
        <w:t>=  -</w:t>
      </w:r>
      <w:proofErr w:type="gramEnd"/>
      <w:r w:rsidRPr="007D62C1">
        <w:rPr>
          <w:rFonts w:ascii="Times New Roman" w:hAnsi="Times New Roman" w:cs="Times New Roman"/>
          <w:sz w:val="24"/>
          <w:szCs w:val="24"/>
          <w:lang w:val="en-GB"/>
        </w:rPr>
        <w:t>0.211</w:t>
      </w:r>
    </w:p>
    <w:p w:rsidR="00BF3504" w:rsidRPr="007D62C1" w:rsidRDefault="00BF3504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&gt; |z| =   0.8328</w:t>
      </w:r>
    </w:p>
    <w:p w:rsidR="00BF3504" w:rsidRPr="007D62C1" w:rsidRDefault="00BF3504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A048C" w:rsidRPr="007D62C1" w:rsidRDefault="004A048C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426A" w:rsidRPr="007D62C1" w:rsidRDefault="007C7F1D" w:rsidP="003B426A">
      <w:pPr>
        <w:spacing w:after="0" w:line="240" w:lineRule="auto"/>
        <w:ind w:right="-143"/>
        <w:rPr>
          <w:rFonts w:ascii="Times New Roman" w:hAnsi="Times New Roman" w:cs="Times New Roman"/>
          <w:color w:val="222222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>*</w:t>
      </w:r>
      <w:r w:rsidR="003B426A"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>% mir-9-3 methylation</w:t>
      </w:r>
      <w:r w:rsidR="003B426A"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3B426A"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RESULTS REMAINED SIGNIFICANT ONLY FOR VE NATURAL GROUP </w:t>
      </w:r>
    </w:p>
    <w:p w:rsidR="00BF3504" w:rsidRPr="007D62C1" w:rsidRDefault="00BF3504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426A" w:rsidRPr="007D62C1" w:rsidRDefault="003B426A" w:rsidP="003B426A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VE Synthetic </w:t>
      </w:r>
    </w:p>
    <w:p w:rsidR="00BF3504" w:rsidRPr="007D62C1" w:rsidRDefault="00BF3504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Ho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>: methy_pre_9_3 = methy_pos_9_3</w:t>
      </w:r>
    </w:p>
    <w:p w:rsidR="00BF3504" w:rsidRPr="007D62C1" w:rsidRDefault="00BF3504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         </w:t>
      </w:r>
      <w:proofErr w:type="gramStart"/>
      <w:r w:rsidRPr="007D62C1">
        <w:rPr>
          <w:rFonts w:ascii="Times New Roman" w:hAnsi="Times New Roman" w:cs="Times New Roman"/>
          <w:sz w:val="24"/>
          <w:szCs w:val="24"/>
        </w:rPr>
        <w:t>z</w:t>
      </w:r>
      <w:proofErr w:type="gramEnd"/>
      <w:r w:rsidRPr="007D62C1">
        <w:rPr>
          <w:rFonts w:ascii="Times New Roman" w:hAnsi="Times New Roman" w:cs="Times New Roman"/>
          <w:sz w:val="24"/>
          <w:szCs w:val="24"/>
        </w:rPr>
        <w:t xml:space="preserve"> =   0.000</w:t>
      </w:r>
    </w:p>
    <w:p w:rsidR="00BF3504" w:rsidRPr="007D62C1" w:rsidRDefault="00BF3504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</w:rPr>
        <w:t xml:space="preserve"> &gt; |z| =   1.0000</w:t>
      </w:r>
    </w:p>
    <w:p w:rsidR="003B426A" w:rsidRPr="007D62C1" w:rsidRDefault="003B426A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B426A" w:rsidRPr="007D62C1" w:rsidRDefault="003B426A" w:rsidP="003B426A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VE Natural </w:t>
      </w:r>
    </w:p>
    <w:p w:rsidR="00633BD6" w:rsidRPr="007D62C1" w:rsidRDefault="00633BD6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</w:rPr>
        <w:t>Ho: methy_pre_9_3 = methy_pos_9_3</w:t>
      </w:r>
    </w:p>
    <w:p w:rsidR="00633BD6" w:rsidRPr="007D62C1" w:rsidRDefault="00633BD6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gramStart"/>
      <w:r w:rsidRPr="007D62C1">
        <w:rPr>
          <w:rFonts w:ascii="Times New Roman" w:hAnsi="Times New Roman" w:cs="Times New Roman"/>
          <w:sz w:val="24"/>
          <w:szCs w:val="24"/>
        </w:rPr>
        <w:t>z</w:t>
      </w:r>
      <w:proofErr w:type="gramEnd"/>
      <w:r w:rsidRPr="007D62C1">
        <w:rPr>
          <w:rFonts w:ascii="Times New Roman" w:hAnsi="Times New Roman" w:cs="Times New Roman"/>
          <w:sz w:val="24"/>
          <w:szCs w:val="24"/>
        </w:rPr>
        <w:t xml:space="preserve"> =  -2.803</w:t>
      </w:r>
    </w:p>
    <w:p w:rsidR="00633BD6" w:rsidRPr="007D62C1" w:rsidRDefault="00633BD6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</w:rPr>
        <w:t xml:space="preserve"> &gt; |z| =   0.0051</w:t>
      </w:r>
    </w:p>
    <w:p w:rsidR="006F3D8B" w:rsidRPr="007D62C1" w:rsidRDefault="006F3D8B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F3D8B" w:rsidRPr="007D62C1" w:rsidRDefault="000F5F1C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noProof/>
          <w:sz w:val="24"/>
          <w:szCs w:val="24"/>
          <w:lang w:eastAsia="pt-BR"/>
        </w:rPr>
        <w:lastRenderedPageBreak/>
        <w:drawing>
          <wp:inline distT="0" distB="0" distL="0" distR="0">
            <wp:extent cx="5112385" cy="3745230"/>
            <wp:effectExtent l="0" t="0" r="0" b="762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3BD6" w:rsidRPr="007D62C1" w:rsidRDefault="00633BD6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B426A" w:rsidRPr="007D62C1" w:rsidRDefault="003B426A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>Placebo</w:t>
      </w: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633BD6" w:rsidRPr="007D62C1" w:rsidRDefault="00633BD6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Ho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>: methy_pre_9_3 = methy_pos_9_3</w:t>
      </w:r>
    </w:p>
    <w:p w:rsidR="00633BD6" w:rsidRPr="007D62C1" w:rsidRDefault="00633BD6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         z </w:t>
      </w:r>
      <w:proofErr w:type="gramStart"/>
      <w:r w:rsidRPr="007D62C1">
        <w:rPr>
          <w:rFonts w:ascii="Times New Roman" w:hAnsi="Times New Roman" w:cs="Times New Roman"/>
          <w:sz w:val="24"/>
          <w:szCs w:val="24"/>
          <w:lang w:val="en-GB"/>
        </w:rPr>
        <w:t>=  -</w:t>
      </w:r>
      <w:proofErr w:type="gramEnd"/>
      <w:r w:rsidRPr="007D62C1">
        <w:rPr>
          <w:rFonts w:ascii="Times New Roman" w:hAnsi="Times New Roman" w:cs="Times New Roman"/>
          <w:sz w:val="24"/>
          <w:szCs w:val="24"/>
          <w:lang w:val="en-GB"/>
        </w:rPr>
        <w:t>1.120</w:t>
      </w:r>
    </w:p>
    <w:p w:rsidR="00633BD6" w:rsidRPr="007D62C1" w:rsidRDefault="00633BD6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&gt; |z| =   0.2626</w:t>
      </w:r>
    </w:p>
    <w:p w:rsidR="00633BD6" w:rsidRPr="007D62C1" w:rsidRDefault="00633BD6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33BD6" w:rsidRPr="007D62C1" w:rsidRDefault="003B426A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>Non-intervention</w:t>
      </w:r>
    </w:p>
    <w:p w:rsidR="00633BD6" w:rsidRPr="007D62C1" w:rsidRDefault="00633BD6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Ho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>: methy_pre_9_3 = methy_pos_9_3</w:t>
      </w:r>
    </w:p>
    <w:p w:rsidR="00633BD6" w:rsidRPr="007D62C1" w:rsidRDefault="00633BD6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         z =   0.357</w:t>
      </w:r>
    </w:p>
    <w:p w:rsidR="00633BD6" w:rsidRPr="007D62C1" w:rsidRDefault="00633BD6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&gt; |z| =   0.7213</w:t>
      </w:r>
    </w:p>
    <w:p w:rsidR="00A03588" w:rsidRPr="007D62C1" w:rsidRDefault="00A03588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A048C" w:rsidRPr="007D62C1" w:rsidRDefault="004A048C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426A" w:rsidRPr="007D62C1" w:rsidRDefault="004F1CCF" w:rsidP="003B426A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>*</w:t>
      </w:r>
      <w:r w:rsidR="003B426A"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Plasma glucose (fasting </w:t>
      </w:r>
      <w:proofErr w:type="spellStart"/>
      <w:r w:rsidR="003B426A"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>glycemia</w:t>
      </w:r>
      <w:proofErr w:type="spellEnd"/>
      <w:r w:rsidR="003B426A"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>): RESULTS REMAINED SIGNIFICANT ONLY FOR VE SYNTHETIC GROUP</w:t>
      </w:r>
    </w:p>
    <w:p w:rsidR="003B426A" w:rsidRPr="007D62C1" w:rsidRDefault="003B426A" w:rsidP="003B426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426A" w:rsidRPr="007D62C1" w:rsidRDefault="003B426A" w:rsidP="003B426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</w:rPr>
        <w:t>VE SYNTHETIC</w:t>
      </w:r>
    </w:p>
    <w:p w:rsidR="00633BD6" w:rsidRPr="007D62C1" w:rsidRDefault="00281F23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</w:rPr>
        <w:t>Ho: plasma glucose1 = plasma glucose</w:t>
      </w:r>
      <w:r w:rsidR="00633BD6" w:rsidRPr="007D62C1">
        <w:rPr>
          <w:rFonts w:ascii="Times New Roman" w:hAnsi="Times New Roman" w:cs="Times New Roman"/>
          <w:sz w:val="24"/>
          <w:szCs w:val="24"/>
        </w:rPr>
        <w:t>2</w:t>
      </w:r>
    </w:p>
    <w:p w:rsidR="00633BD6" w:rsidRPr="007D62C1" w:rsidRDefault="00633BD6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gramStart"/>
      <w:r w:rsidRPr="007D62C1">
        <w:rPr>
          <w:rFonts w:ascii="Times New Roman" w:hAnsi="Times New Roman" w:cs="Times New Roman"/>
          <w:sz w:val="24"/>
          <w:szCs w:val="24"/>
        </w:rPr>
        <w:t>z</w:t>
      </w:r>
      <w:proofErr w:type="gramEnd"/>
      <w:r w:rsidRPr="007D62C1">
        <w:rPr>
          <w:rFonts w:ascii="Times New Roman" w:hAnsi="Times New Roman" w:cs="Times New Roman"/>
          <w:sz w:val="24"/>
          <w:szCs w:val="24"/>
        </w:rPr>
        <w:t xml:space="preserve"> =  -3.025</w:t>
      </w:r>
    </w:p>
    <w:p w:rsidR="00633BD6" w:rsidRPr="007D62C1" w:rsidRDefault="00633BD6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</w:rPr>
        <w:t xml:space="preserve"> &gt; |z| =   0.0025</w:t>
      </w:r>
    </w:p>
    <w:p w:rsidR="00633BD6" w:rsidRPr="007D62C1" w:rsidRDefault="00633BD6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33BD6" w:rsidRPr="007D62C1" w:rsidRDefault="007C7F1D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</w:rPr>
        <w:t>VE Natural</w:t>
      </w:r>
    </w:p>
    <w:p w:rsidR="00633BD6" w:rsidRPr="007D62C1" w:rsidRDefault="00281F23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</w:rPr>
        <w:t>Ho: plasma glucose1 = plasma glucose</w:t>
      </w:r>
      <w:r w:rsidR="00633BD6" w:rsidRPr="007D62C1">
        <w:rPr>
          <w:rFonts w:ascii="Times New Roman" w:hAnsi="Times New Roman" w:cs="Times New Roman"/>
          <w:sz w:val="24"/>
          <w:szCs w:val="24"/>
        </w:rPr>
        <w:t>2</w:t>
      </w:r>
    </w:p>
    <w:p w:rsidR="00633BD6" w:rsidRPr="007D62C1" w:rsidRDefault="00633BD6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gramStart"/>
      <w:r w:rsidRPr="007D62C1">
        <w:rPr>
          <w:rFonts w:ascii="Times New Roman" w:hAnsi="Times New Roman" w:cs="Times New Roman"/>
          <w:sz w:val="24"/>
          <w:szCs w:val="24"/>
        </w:rPr>
        <w:t>z</w:t>
      </w:r>
      <w:proofErr w:type="gramEnd"/>
      <w:r w:rsidRPr="007D62C1">
        <w:rPr>
          <w:rFonts w:ascii="Times New Roman" w:hAnsi="Times New Roman" w:cs="Times New Roman"/>
          <w:sz w:val="24"/>
          <w:szCs w:val="24"/>
        </w:rPr>
        <w:t xml:space="preserve"> =  -0.572</w:t>
      </w:r>
    </w:p>
    <w:p w:rsidR="00633BD6" w:rsidRPr="007D62C1" w:rsidRDefault="00633BD6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</w:rPr>
        <w:t xml:space="preserve"> &gt; |z| =   0.5674</w:t>
      </w:r>
    </w:p>
    <w:p w:rsidR="007C7F1D" w:rsidRPr="007D62C1" w:rsidRDefault="007C7F1D" w:rsidP="007C7F1D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</w:rPr>
      </w:pPr>
    </w:p>
    <w:p w:rsidR="007C7F1D" w:rsidRPr="007D62C1" w:rsidRDefault="007C7F1D" w:rsidP="007C7F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color w:val="222222"/>
          <w:sz w:val="24"/>
          <w:szCs w:val="24"/>
        </w:rPr>
        <w:t>Placebo</w:t>
      </w:r>
      <w:r w:rsidRPr="007D62C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33BD6" w:rsidRPr="007D62C1" w:rsidRDefault="00281F23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</w:rPr>
        <w:t>Ho: plasma glucose1 = plasma glucose</w:t>
      </w:r>
      <w:r w:rsidR="00633BD6" w:rsidRPr="007D62C1">
        <w:rPr>
          <w:rFonts w:ascii="Times New Roman" w:hAnsi="Times New Roman" w:cs="Times New Roman"/>
          <w:sz w:val="24"/>
          <w:szCs w:val="24"/>
        </w:rPr>
        <w:t>2</w:t>
      </w:r>
    </w:p>
    <w:p w:rsidR="00633BD6" w:rsidRPr="007D62C1" w:rsidRDefault="00633BD6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z </w:t>
      </w:r>
      <w:proofErr w:type="gramStart"/>
      <w:r w:rsidRPr="007D62C1">
        <w:rPr>
          <w:rFonts w:ascii="Times New Roman" w:hAnsi="Times New Roman" w:cs="Times New Roman"/>
          <w:sz w:val="24"/>
          <w:szCs w:val="24"/>
          <w:lang w:val="en-GB"/>
        </w:rPr>
        <w:t>=  -</w:t>
      </w:r>
      <w:proofErr w:type="gramEnd"/>
      <w:r w:rsidRPr="007D62C1">
        <w:rPr>
          <w:rFonts w:ascii="Times New Roman" w:hAnsi="Times New Roman" w:cs="Times New Roman"/>
          <w:sz w:val="24"/>
          <w:szCs w:val="24"/>
          <w:lang w:val="en-GB"/>
        </w:rPr>
        <w:t>1.400</w:t>
      </w:r>
    </w:p>
    <w:p w:rsidR="00633BD6" w:rsidRPr="007D62C1" w:rsidRDefault="00633BD6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&gt; |z| =   0.1614</w:t>
      </w:r>
    </w:p>
    <w:p w:rsidR="008204B5" w:rsidRPr="007D62C1" w:rsidRDefault="008204B5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C7F1D" w:rsidRPr="007D62C1" w:rsidRDefault="004F1CCF" w:rsidP="007C7F1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>*</w:t>
      </w:r>
      <w:r w:rsidR="007C7F1D" w:rsidRPr="007D62C1">
        <w:rPr>
          <w:rFonts w:ascii="Times New Roman" w:hAnsi="Times New Roman" w:cs="Times New Roman"/>
          <w:color w:val="222222"/>
          <w:sz w:val="24"/>
          <w:szCs w:val="24"/>
          <w:lang w:val="en-GB"/>
        </w:rPr>
        <w:t>% mir-9-1 methylation</w:t>
      </w:r>
      <w:r w:rsidR="007C7F1D" w:rsidRPr="007D62C1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8204B5" w:rsidRPr="007D62C1" w:rsidRDefault="008204B5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C7F1D" w:rsidRPr="007D62C1" w:rsidRDefault="007C7F1D" w:rsidP="007C7F1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>VE SYNTHETIC</w:t>
      </w:r>
    </w:p>
    <w:p w:rsidR="008204B5" w:rsidRPr="007D62C1" w:rsidRDefault="008204B5" w:rsidP="008204B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Ho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>: methy_pre_9_1 = methy_pos_9_1</w:t>
      </w:r>
    </w:p>
    <w:p w:rsidR="008204B5" w:rsidRPr="007D62C1" w:rsidRDefault="008204B5" w:rsidP="008204B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         z </w:t>
      </w:r>
      <w:proofErr w:type="gramStart"/>
      <w:r w:rsidRPr="007D62C1">
        <w:rPr>
          <w:rFonts w:ascii="Times New Roman" w:hAnsi="Times New Roman" w:cs="Times New Roman"/>
          <w:sz w:val="24"/>
          <w:szCs w:val="24"/>
          <w:lang w:val="en-GB"/>
        </w:rPr>
        <w:t>=  -</w:t>
      </w:r>
      <w:proofErr w:type="gramEnd"/>
      <w:r w:rsidRPr="007D62C1">
        <w:rPr>
          <w:rFonts w:ascii="Times New Roman" w:hAnsi="Times New Roman" w:cs="Times New Roman"/>
          <w:sz w:val="24"/>
          <w:szCs w:val="24"/>
          <w:lang w:val="en-GB"/>
        </w:rPr>
        <w:t>1.334</w:t>
      </w:r>
    </w:p>
    <w:p w:rsidR="008204B5" w:rsidRPr="007D62C1" w:rsidRDefault="008204B5" w:rsidP="008204B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&gt; |z| =   0.1823</w:t>
      </w:r>
    </w:p>
    <w:p w:rsidR="008204B5" w:rsidRPr="007D62C1" w:rsidRDefault="008204B5" w:rsidP="008204B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C7F1D" w:rsidRPr="007D62C1" w:rsidRDefault="007C7F1D" w:rsidP="007C7F1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>VE Natural</w:t>
      </w:r>
    </w:p>
    <w:p w:rsidR="008204B5" w:rsidRPr="007D62C1" w:rsidRDefault="008204B5" w:rsidP="008204B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Ho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>: methy_pre_9_1 = methy_pos_9_1</w:t>
      </w:r>
    </w:p>
    <w:p w:rsidR="008204B5" w:rsidRPr="007D62C1" w:rsidRDefault="008204B5" w:rsidP="008204B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         z </w:t>
      </w:r>
      <w:proofErr w:type="gramStart"/>
      <w:r w:rsidRPr="007D62C1">
        <w:rPr>
          <w:rFonts w:ascii="Times New Roman" w:hAnsi="Times New Roman" w:cs="Times New Roman"/>
          <w:sz w:val="24"/>
          <w:szCs w:val="24"/>
          <w:lang w:val="en-GB"/>
        </w:rPr>
        <w:t>=  -</w:t>
      </w:r>
      <w:proofErr w:type="gramEnd"/>
      <w:r w:rsidRPr="007D62C1">
        <w:rPr>
          <w:rFonts w:ascii="Times New Roman" w:hAnsi="Times New Roman" w:cs="Times New Roman"/>
          <w:sz w:val="24"/>
          <w:szCs w:val="24"/>
          <w:lang w:val="en-GB"/>
        </w:rPr>
        <w:t>0.663</w:t>
      </w:r>
    </w:p>
    <w:p w:rsidR="008204B5" w:rsidRPr="007D62C1" w:rsidRDefault="008204B5" w:rsidP="008204B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&gt; |z| =   0.5076</w:t>
      </w:r>
    </w:p>
    <w:p w:rsidR="008204B5" w:rsidRPr="007D62C1" w:rsidRDefault="008204B5" w:rsidP="008204B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204B5" w:rsidRPr="007D62C1" w:rsidRDefault="007C7F1D" w:rsidP="008204B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>Placebo</w:t>
      </w:r>
    </w:p>
    <w:p w:rsidR="008204B5" w:rsidRPr="007D62C1" w:rsidRDefault="008204B5" w:rsidP="008204B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Ho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>: methy_pre_9_1 = methy_pos_9_1</w:t>
      </w:r>
    </w:p>
    <w:p w:rsidR="008204B5" w:rsidRPr="007D62C1" w:rsidRDefault="008204B5" w:rsidP="008204B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         z </w:t>
      </w:r>
      <w:proofErr w:type="gramStart"/>
      <w:r w:rsidRPr="007D62C1">
        <w:rPr>
          <w:rFonts w:ascii="Times New Roman" w:hAnsi="Times New Roman" w:cs="Times New Roman"/>
          <w:sz w:val="24"/>
          <w:szCs w:val="24"/>
          <w:lang w:val="en-GB"/>
        </w:rPr>
        <w:t>=  -</w:t>
      </w:r>
      <w:proofErr w:type="gramEnd"/>
      <w:r w:rsidRPr="007D62C1">
        <w:rPr>
          <w:rFonts w:ascii="Times New Roman" w:hAnsi="Times New Roman" w:cs="Times New Roman"/>
          <w:sz w:val="24"/>
          <w:szCs w:val="24"/>
          <w:lang w:val="en-GB"/>
        </w:rPr>
        <w:t>0.420</w:t>
      </w:r>
    </w:p>
    <w:p w:rsidR="008204B5" w:rsidRPr="007D62C1" w:rsidRDefault="008204B5" w:rsidP="008204B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&gt; |z| =   0.6744</w:t>
      </w:r>
    </w:p>
    <w:p w:rsidR="008204B5" w:rsidRPr="007D62C1" w:rsidRDefault="008204B5" w:rsidP="008204B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204B5" w:rsidRPr="007D62C1" w:rsidRDefault="007C7F1D" w:rsidP="008204B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>Non-intervention</w:t>
      </w:r>
    </w:p>
    <w:p w:rsidR="008204B5" w:rsidRPr="007D62C1" w:rsidRDefault="008204B5" w:rsidP="008204B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D62C1">
        <w:rPr>
          <w:rFonts w:ascii="Times New Roman" w:hAnsi="Times New Roman" w:cs="Times New Roman"/>
          <w:sz w:val="24"/>
          <w:szCs w:val="24"/>
          <w:lang w:val="en-GB"/>
        </w:rPr>
        <w:t>Ho</w:t>
      </w:r>
      <w:proofErr w:type="spellEnd"/>
      <w:r w:rsidRPr="007D62C1">
        <w:rPr>
          <w:rFonts w:ascii="Times New Roman" w:hAnsi="Times New Roman" w:cs="Times New Roman"/>
          <w:sz w:val="24"/>
          <w:szCs w:val="24"/>
          <w:lang w:val="en-GB"/>
        </w:rPr>
        <w:t>: methy_pre_9_1 = methy_pos_9_1</w:t>
      </w:r>
    </w:p>
    <w:p w:rsidR="008204B5" w:rsidRPr="007D62C1" w:rsidRDefault="008204B5" w:rsidP="008204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  <w:lang w:val="en-GB"/>
        </w:rPr>
        <w:t xml:space="preserve">             </w:t>
      </w:r>
      <w:proofErr w:type="gramStart"/>
      <w:r w:rsidRPr="007D62C1">
        <w:rPr>
          <w:rFonts w:ascii="Times New Roman" w:hAnsi="Times New Roman" w:cs="Times New Roman"/>
          <w:sz w:val="24"/>
          <w:szCs w:val="24"/>
        </w:rPr>
        <w:t>z</w:t>
      </w:r>
      <w:proofErr w:type="gramEnd"/>
      <w:r w:rsidRPr="007D62C1">
        <w:rPr>
          <w:rFonts w:ascii="Times New Roman" w:hAnsi="Times New Roman" w:cs="Times New Roman"/>
          <w:sz w:val="24"/>
          <w:szCs w:val="24"/>
        </w:rPr>
        <w:t xml:space="preserve"> =   0.561</w:t>
      </w:r>
    </w:p>
    <w:p w:rsidR="008204B5" w:rsidRPr="007C7F1D" w:rsidRDefault="008204B5" w:rsidP="008204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62C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7D62C1">
        <w:rPr>
          <w:rFonts w:ascii="Times New Roman" w:hAnsi="Times New Roman" w:cs="Times New Roman"/>
          <w:sz w:val="24"/>
          <w:szCs w:val="24"/>
        </w:rPr>
        <w:t>Prob</w:t>
      </w:r>
      <w:proofErr w:type="spellEnd"/>
      <w:r w:rsidRPr="007D62C1">
        <w:rPr>
          <w:rFonts w:ascii="Times New Roman" w:hAnsi="Times New Roman" w:cs="Times New Roman"/>
          <w:sz w:val="24"/>
          <w:szCs w:val="24"/>
        </w:rPr>
        <w:t xml:space="preserve"> &gt; |z| =   0.5751</w:t>
      </w:r>
    </w:p>
    <w:p w:rsidR="00A03588" w:rsidRPr="000F5F1C" w:rsidRDefault="00A03588" w:rsidP="004A0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03588" w:rsidRPr="000F5F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0058D5"/>
    <w:multiLevelType w:val="hybridMultilevel"/>
    <w:tmpl w:val="99643DB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976F25"/>
    <w:multiLevelType w:val="hybridMultilevel"/>
    <w:tmpl w:val="99643DB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620"/>
    <w:rsid w:val="00052F8F"/>
    <w:rsid w:val="000F5F1C"/>
    <w:rsid w:val="001A37B0"/>
    <w:rsid w:val="00281F23"/>
    <w:rsid w:val="003B426A"/>
    <w:rsid w:val="004A048C"/>
    <w:rsid w:val="004F1CCF"/>
    <w:rsid w:val="005F0620"/>
    <w:rsid w:val="00633BD6"/>
    <w:rsid w:val="006F3D8B"/>
    <w:rsid w:val="00703A4F"/>
    <w:rsid w:val="007C7F1D"/>
    <w:rsid w:val="007D62C1"/>
    <w:rsid w:val="008204B5"/>
    <w:rsid w:val="009B7026"/>
    <w:rsid w:val="00A03588"/>
    <w:rsid w:val="00BB36A1"/>
    <w:rsid w:val="00BF3504"/>
    <w:rsid w:val="00D35D72"/>
    <w:rsid w:val="00E22547"/>
    <w:rsid w:val="00F0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52A5AB"/>
  <w15:chartTrackingRefBased/>
  <w15:docId w15:val="{A0D4BE91-1063-4E3A-AFCF-CEBBBDBAA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F5F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6</Pages>
  <Words>601</Words>
  <Characters>3250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la</dc:creator>
  <cp:keywords/>
  <dc:description/>
  <cp:lastModifiedBy>Rafaella</cp:lastModifiedBy>
  <cp:revision>18</cp:revision>
  <dcterms:created xsi:type="dcterms:W3CDTF">2018-05-09T17:58:00Z</dcterms:created>
  <dcterms:modified xsi:type="dcterms:W3CDTF">2018-05-17T11:56:00Z</dcterms:modified>
</cp:coreProperties>
</file>